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212" w:rsidRPr="003D4212" w:rsidRDefault="00C848CE" w:rsidP="003D4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546E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546EF9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6</w:t>
      </w:r>
      <w:r w:rsidR="003D4212" w:rsidRPr="003D4212">
        <w:rPr>
          <w:rFonts w:ascii="Times New Roman" w:hAnsi="Times New Roman" w:cs="Times New Roman"/>
          <w:sz w:val="24"/>
          <w:szCs w:val="24"/>
        </w:rPr>
        <w:t>. Mean adjusted wit</w:t>
      </w:r>
      <w:r w:rsidR="00093A03">
        <w:rPr>
          <w:rFonts w:ascii="Times New Roman" w:hAnsi="Times New Roman" w:cs="Times New Roman"/>
          <w:sz w:val="24"/>
          <w:szCs w:val="24"/>
        </w:rPr>
        <w:t>hin group change</w:t>
      </w:r>
      <w:r w:rsidR="00060EC7">
        <w:rPr>
          <w:rFonts w:ascii="Times New Roman" w:hAnsi="Times New Roman" w:cs="Times New Roman"/>
          <w:sz w:val="24"/>
          <w:szCs w:val="24"/>
        </w:rPr>
        <w:t>s</w:t>
      </w:r>
      <w:r w:rsidR="00093A03">
        <w:rPr>
          <w:rFonts w:ascii="Times New Roman" w:hAnsi="Times New Roman" w:cs="Times New Roman"/>
          <w:sz w:val="24"/>
          <w:szCs w:val="24"/>
        </w:rPr>
        <w:t xml:space="preserve"> </w:t>
      </w:r>
      <w:r w:rsidR="00B20104">
        <w:rPr>
          <w:rFonts w:ascii="Times New Roman" w:hAnsi="Times New Roman" w:cs="Times New Roman"/>
          <w:sz w:val="24"/>
          <w:szCs w:val="24"/>
        </w:rPr>
        <w:t>at th</w:t>
      </w:r>
      <w:r w:rsidR="00060EC7">
        <w:rPr>
          <w:rFonts w:ascii="Times New Roman" w:hAnsi="Times New Roman" w:cs="Times New Roman"/>
          <w:sz w:val="24"/>
          <w:szCs w:val="24"/>
        </w:rPr>
        <w:t xml:space="preserve">ree and 12 </w:t>
      </w:r>
      <w:r w:rsidR="00B20104">
        <w:rPr>
          <w:rFonts w:ascii="Times New Roman" w:hAnsi="Times New Roman" w:cs="Times New Roman"/>
          <w:sz w:val="24"/>
          <w:szCs w:val="24"/>
        </w:rPr>
        <w:t xml:space="preserve">months </w:t>
      </w:r>
      <w:r w:rsidR="00093A03">
        <w:rPr>
          <w:rFonts w:ascii="Times New Roman" w:hAnsi="Times New Roman" w:cs="Times New Roman"/>
          <w:sz w:val="24"/>
          <w:szCs w:val="24"/>
        </w:rPr>
        <w:t>from completer</w:t>
      </w:r>
      <w:r w:rsidR="003D4212" w:rsidRPr="003D4212">
        <w:rPr>
          <w:rFonts w:ascii="Times New Roman" w:hAnsi="Times New Roman" w:cs="Times New Roman"/>
          <w:sz w:val="24"/>
          <w:szCs w:val="24"/>
        </w:rPr>
        <w:t>s analys</w:t>
      </w:r>
      <w:r w:rsidR="00060EC7">
        <w:rPr>
          <w:rFonts w:ascii="Times New Roman" w:hAnsi="Times New Roman" w:cs="Times New Roman"/>
          <w:sz w:val="24"/>
          <w:szCs w:val="24"/>
        </w:rPr>
        <w:t>e</w:t>
      </w:r>
      <w:r w:rsidR="003D4212" w:rsidRPr="003D4212">
        <w:rPr>
          <w:rFonts w:ascii="Times New Roman" w:hAnsi="Times New Roman" w:cs="Times New Roman"/>
          <w:sz w:val="24"/>
          <w:szCs w:val="24"/>
        </w:rPr>
        <w:t>s</w:t>
      </w:r>
      <w:r w:rsidR="00060E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0"/>
        <w:gridCol w:w="1251"/>
        <w:gridCol w:w="5245"/>
        <w:gridCol w:w="5136"/>
      </w:tblGrid>
      <w:tr w:rsidR="00943DFC" w:rsidRPr="00570FF3" w:rsidTr="00943DFC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E04FFA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Group </w:t>
            </w:r>
            <w:r w:rsidR="00E04FFA">
              <w:rPr>
                <w:sz w:val="24"/>
                <w:szCs w:val="24"/>
              </w:rPr>
              <w:t>ORG</w:t>
            </w:r>
            <w:r w:rsidRPr="00570FF3">
              <w:rPr>
                <w:sz w:val="24"/>
                <w:szCs w:val="24"/>
              </w:rPr>
              <w:t xml:space="preserve"> 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E04FFA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Group </w:t>
            </w:r>
            <w:r w:rsidR="00E04FFA">
              <w:rPr>
                <w:sz w:val="24"/>
                <w:szCs w:val="24"/>
              </w:rPr>
              <w:t>ORG+Tracker</w:t>
            </w:r>
            <w:r w:rsidRPr="00570FF3">
              <w:rPr>
                <w:sz w:val="24"/>
                <w:szCs w:val="24"/>
              </w:rPr>
              <w:t xml:space="preserve"> </w:t>
            </w:r>
          </w:p>
        </w:tc>
      </w:tr>
      <w:tr w:rsidR="00943DFC" w:rsidRPr="00570FF3" w:rsidTr="00943DFC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Outcom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B20104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Adjusted mean change (95%CI)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Adjusted mean change (95%CI)</w:t>
            </w:r>
          </w:p>
        </w:tc>
      </w:tr>
      <w:tr w:rsidR="00943DFC" w:rsidRPr="00570FF3" w:rsidTr="00943DFC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b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Work</w:t>
            </w:r>
            <w:r w:rsidR="00E04FFA">
              <w:rPr>
                <w:b/>
                <w:sz w:val="24"/>
                <w:szCs w:val="24"/>
              </w:rPr>
              <w:t xml:space="preserve"> </w:t>
            </w:r>
            <w:r w:rsidRPr="00570FF3">
              <w:rPr>
                <w:b/>
                <w:sz w:val="24"/>
                <w:szCs w:val="24"/>
              </w:rPr>
              <w:t>hour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6A7FA8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 w:rsidR="006A7FA8">
              <w:rPr>
                <w:sz w:val="24"/>
                <w:szCs w:val="24"/>
              </w:rPr>
              <w:t>55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6A7FA8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 w:rsidR="006A7FA8">
              <w:rPr>
                <w:sz w:val="24"/>
                <w:szCs w:val="24"/>
              </w:rPr>
              <w:t>41</w:t>
            </w:r>
          </w:p>
        </w:tc>
      </w:tr>
      <w:tr w:rsidR="00943DFC" w:rsidRPr="00570FF3" w:rsidTr="00943DFC">
        <w:tc>
          <w:tcPr>
            <w:tcW w:w="3110" w:type="dxa"/>
            <w:tcBorders>
              <w:top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0h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4.3 min (-20.1, 11.5), p=0.590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vAlign w:val="bottom"/>
          </w:tcPr>
          <w:p w:rsidR="00943DFC" w:rsidRPr="00570FF3" w:rsidRDefault="00943DFC" w:rsidP="003D4212">
            <w:pPr>
              <w:rPr>
                <w:b/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16.1 min (-31.9, -0.3), p=0.045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0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9.5 min (-33.5, 14.4), p=0.435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2.7 min (-42.9, 17.5), p=0.409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Time between sitting bouts 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0.3 min (-1</w:t>
            </w:r>
            <w:r w:rsidR="005618E2">
              <w:rPr>
                <w:color w:val="000000"/>
                <w:sz w:val="24"/>
                <w:szCs w:val="24"/>
              </w:rPr>
              <w:t>.0</w:t>
            </w:r>
            <w:r w:rsidRPr="00570FF3">
              <w:rPr>
                <w:color w:val="000000"/>
                <w:sz w:val="24"/>
                <w:szCs w:val="24"/>
              </w:rPr>
              <w:t>, 0.4), p=0.414</w:t>
            </w:r>
          </w:p>
        </w:tc>
        <w:tc>
          <w:tcPr>
            <w:tcW w:w="5136" w:type="dxa"/>
          </w:tcPr>
          <w:p w:rsidR="00943DFC" w:rsidRPr="00570FF3" w:rsidRDefault="00943DFC" w:rsidP="003D4212">
            <w:pPr>
              <w:rPr>
                <w:b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0.5 min (0</w:t>
            </w:r>
            <w:r w:rsidR="00D92343"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, 1</w:t>
            </w:r>
            <w:r w:rsidR="00D92343"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), p=0.040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0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5.5 min (-7.6, 18.5), p=0.411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10.6 min (-2.5, 23.6), p=0.114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0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.2 min (-6</w:t>
            </w:r>
            <w:r w:rsidR="005618E2">
              <w:rPr>
                <w:color w:val="000000"/>
                <w:sz w:val="24"/>
                <w:szCs w:val="24"/>
              </w:rPr>
              <w:t>.0</w:t>
            </w:r>
            <w:r w:rsidRPr="00570FF3">
              <w:rPr>
                <w:color w:val="000000"/>
                <w:sz w:val="24"/>
                <w:szCs w:val="24"/>
              </w:rPr>
              <w:t>, 3.5), p=0.615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3D4212">
            <w:pPr>
              <w:rPr>
                <w:b/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6.4 min (1</w:t>
            </w:r>
            <w:r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, 11.7), p=0.019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0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41.4 steps (-268.5, 185.7), p=0.721</w:t>
            </w:r>
          </w:p>
        </w:tc>
        <w:tc>
          <w:tcPr>
            <w:tcW w:w="5136" w:type="dxa"/>
          </w:tcPr>
          <w:p w:rsidR="00943DFC" w:rsidRPr="00570FF3" w:rsidRDefault="00943DFC" w:rsidP="003D4212">
            <w:pPr>
              <w:rPr>
                <w:b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381.6 steps (107.7, 655.5), p=0.006</w:t>
            </w:r>
          </w:p>
        </w:tc>
      </w:tr>
      <w:tr w:rsidR="00943DFC" w:rsidRPr="00570FF3" w:rsidTr="00943DFC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Overall</w:t>
            </w:r>
            <w:r w:rsidR="00060EC7">
              <w:rPr>
                <w:b/>
                <w:sz w:val="24"/>
                <w:szCs w:val="24"/>
              </w:rPr>
              <w:t xml:space="preserve"> hour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6A7FA8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 w:rsidR="006A7FA8">
              <w:rPr>
                <w:sz w:val="24"/>
                <w:szCs w:val="24"/>
              </w:rPr>
              <w:t>55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943DFC" w:rsidRPr="00570FF3" w:rsidRDefault="00943DFC" w:rsidP="006A7FA8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 w:rsidR="006A7FA8">
              <w:rPr>
                <w:sz w:val="24"/>
                <w:szCs w:val="24"/>
              </w:rPr>
              <w:t>42</w:t>
            </w:r>
          </w:p>
        </w:tc>
      </w:tr>
      <w:tr w:rsidR="00943DFC" w:rsidRPr="00570FF3" w:rsidTr="00943DFC">
        <w:tc>
          <w:tcPr>
            <w:tcW w:w="3110" w:type="dxa"/>
            <w:tcBorders>
              <w:top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6h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1.9 min (-30.7, 6.8), p=0.211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vAlign w:val="bottom"/>
          </w:tcPr>
          <w:p w:rsidR="00943DFC" w:rsidRPr="00570FF3" w:rsidRDefault="00943DFC" w:rsidP="003D4212">
            <w:pPr>
              <w:rPr>
                <w:b/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28.3 min (-55.2, -1.5), p=0.039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6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8.4 min (-33.4, 16.6), p=0.510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0.8 min (-39.9, 18.4), p=0.470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+</w:t>
            </w:r>
            <w:r w:rsidRPr="00570FF3">
              <w:rPr>
                <w:color w:val="000000"/>
                <w:sz w:val="24"/>
                <w:szCs w:val="24"/>
              </w:rPr>
              <w:t>0.1 min (-0.6, 0.8), p=0.814</w:t>
            </w:r>
          </w:p>
        </w:tc>
        <w:tc>
          <w:tcPr>
            <w:tcW w:w="5136" w:type="dxa"/>
          </w:tcPr>
          <w:p w:rsidR="00943DFC" w:rsidRPr="00570FF3" w:rsidRDefault="00943DFC" w:rsidP="003D4212">
            <w:pPr>
              <w:rPr>
                <w:b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0.9 min (0.3, 1.5), p=0.002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6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3D4212">
            <w:pPr>
              <w:rPr>
                <w:b/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14.8 min (0.1, 29.5), p=0.049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3D4212">
            <w:pPr>
              <w:rPr>
                <w:b/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27.4 min (6.1, 48.7), p=0.012</w:t>
            </w:r>
          </w:p>
        </w:tc>
      </w:tr>
      <w:tr w:rsidR="00943DFC" w:rsidRPr="00570FF3" w:rsidTr="00943DFC">
        <w:tc>
          <w:tcPr>
            <w:tcW w:w="3110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6h</w:t>
            </w:r>
          </w:p>
        </w:tc>
        <w:tc>
          <w:tcPr>
            <w:tcW w:w="1251" w:type="dxa"/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vAlign w:val="bottom"/>
          </w:tcPr>
          <w:p w:rsidR="00943DFC" w:rsidRPr="00570FF3" w:rsidRDefault="00943DFC" w:rsidP="008D4186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2.7 min (-10.3, 4.8), p=0.479</w:t>
            </w:r>
          </w:p>
        </w:tc>
        <w:tc>
          <w:tcPr>
            <w:tcW w:w="5136" w:type="dxa"/>
            <w:vAlign w:val="bottom"/>
          </w:tcPr>
          <w:p w:rsidR="00943DFC" w:rsidRPr="00570FF3" w:rsidRDefault="00943DFC" w:rsidP="008D4186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.1 min (-11.3, 9</w:t>
            </w:r>
            <w:r w:rsidR="005618E2">
              <w:rPr>
                <w:color w:val="000000"/>
                <w:sz w:val="24"/>
                <w:szCs w:val="24"/>
              </w:rPr>
              <w:t>.0</w:t>
            </w:r>
            <w:r w:rsidRPr="00570FF3">
              <w:rPr>
                <w:color w:val="000000"/>
                <w:sz w:val="24"/>
                <w:szCs w:val="24"/>
              </w:rPr>
              <w:t>), p=0.826</w:t>
            </w:r>
          </w:p>
        </w:tc>
      </w:tr>
      <w:tr w:rsidR="00943DFC" w:rsidRPr="00570FF3" w:rsidTr="00B20104">
        <w:tc>
          <w:tcPr>
            <w:tcW w:w="3110" w:type="dxa"/>
            <w:tcBorders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6h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45 steps (-505, 215), p=0.430</w:t>
            </w:r>
          </w:p>
        </w:tc>
        <w:tc>
          <w:tcPr>
            <w:tcW w:w="5136" w:type="dxa"/>
            <w:tcBorders>
              <w:bottom w:val="single" w:sz="4" w:space="0" w:color="auto"/>
            </w:tcBorders>
          </w:tcPr>
          <w:p w:rsidR="00943DFC" w:rsidRPr="00570FF3" w:rsidRDefault="00943DFC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21.5 steps (-467.3, 424.4), p=0.925</w:t>
            </w:r>
          </w:p>
        </w:tc>
      </w:tr>
      <w:tr w:rsidR="00B20104" w:rsidRPr="00570FF3" w:rsidTr="00B20104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Work</w:t>
            </w:r>
            <w:r w:rsidR="00E04FFA">
              <w:rPr>
                <w:b/>
                <w:sz w:val="24"/>
                <w:szCs w:val="24"/>
              </w:rPr>
              <w:t xml:space="preserve"> </w:t>
            </w:r>
            <w:r w:rsidRPr="00570FF3">
              <w:rPr>
                <w:b/>
                <w:sz w:val="24"/>
                <w:szCs w:val="24"/>
              </w:rPr>
              <w:t>hour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55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41</w:t>
            </w:r>
          </w:p>
        </w:tc>
      </w:tr>
      <w:tr w:rsidR="00B20104" w:rsidRPr="00570FF3" w:rsidTr="00B20104">
        <w:tc>
          <w:tcPr>
            <w:tcW w:w="3110" w:type="dxa"/>
            <w:tcBorders>
              <w:top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0h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44.1 min (-69.9, -18.3), p=0.001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27.2 min (-50.7, -3.6), p=0.024</w:t>
            </w:r>
          </w:p>
        </w:tc>
      </w:tr>
      <w:tr w:rsidR="00B20104" w:rsidRPr="00570FF3" w:rsidTr="004A2D92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0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45.5 min (-72.4, -18.7), p=0.001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-64.3 min (-110.7, -17.8), p=0.007</w:t>
            </w:r>
          </w:p>
        </w:tc>
      </w:tr>
      <w:tr w:rsidR="00B20104" w:rsidRPr="00570FF3" w:rsidTr="00943DFC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1.6 min (0.2, 3</w:t>
            </w:r>
            <w:r w:rsidR="005618E2"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), p=0.021</w:t>
            </w:r>
          </w:p>
        </w:tc>
        <w:tc>
          <w:tcPr>
            <w:tcW w:w="5136" w:type="dxa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1.1 min (0.2, 2</w:t>
            </w:r>
            <w:r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), p=0.019</w:t>
            </w:r>
          </w:p>
        </w:tc>
      </w:tr>
      <w:tr w:rsidR="00B20104" w:rsidRPr="00570FF3" w:rsidTr="004A2D92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0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42.7 min (19.5, 65.9), p&lt;0.001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23.5 min (4.8, 42.2), p=0.014</w:t>
            </w:r>
          </w:p>
        </w:tc>
      </w:tr>
      <w:tr w:rsidR="00B20104" w:rsidRPr="00570FF3" w:rsidTr="004A2D92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0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2.7 min (-3.6, 9</w:t>
            </w:r>
            <w:r w:rsidR="005618E2">
              <w:rPr>
                <w:color w:val="000000"/>
                <w:sz w:val="24"/>
                <w:szCs w:val="24"/>
              </w:rPr>
              <w:t>.0</w:t>
            </w:r>
            <w:r w:rsidRPr="00570FF3">
              <w:rPr>
                <w:color w:val="000000"/>
                <w:sz w:val="24"/>
                <w:szCs w:val="24"/>
              </w:rPr>
              <w:t>), p=0.402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5.9 min (-1.6, 13.4), p=0.124</w:t>
            </w:r>
          </w:p>
        </w:tc>
      </w:tr>
      <w:tr w:rsidR="00B20104" w:rsidRPr="00570FF3" w:rsidTr="00B20104">
        <w:tc>
          <w:tcPr>
            <w:tcW w:w="3110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0h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+</w:t>
            </w:r>
            <w:r w:rsidRPr="00570FF3">
              <w:rPr>
                <w:color w:val="000000"/>
                <w:sz w:val="24"/>
                <w:szCs w:val="24"/>
              </w:rPr>
              <w:t>85.3 steps (-193.7, 364.4), p=0.549</w:t>
            </w:r>
          </w:p>
        </w:tc>
        <w:tc>
          <w:tcPr>
            <w:tcW w:w="5136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+</w:t>
            </w:r>
            <w:r w:rsidRPr="00570FF3">
              <w:rPr>
                <w:color w:val="000000"/>
                <w:sz w:val="24"/>
                <w:szCs w:val="24"/>
              </w:rPr>
              <w:t>321.4 steps (-74.3, 717.1), p=0.111</w:t>
            </w:r>
          </w:p>
        </w:tc>
      </w:tr>
      <w:tr w:rsidR="00B20104" w:rsidRPr="00570FF3" w:rsidTr="00B20104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Overall</w:t>
            </w:r>
            <w:r w:rsidR="00060EC7">
              <w:rPr>
                <w:b/>
                <w:sz w:val="24"/>
                <w:szCs w:val="24"/>
              </w:rPr>
              <w:t xml:space="preserve"> hour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55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42</w:t>
            </w:r>
          </w:p>
        </w:tc>
      </w:tr>
      <w:tr w:rsidR="00B20104" w:rsidRPr="00570FF3" w:rsidTr="00B20104">
        <w:tc>
          <w:tcPr>
            <w:tcW w:w="3110" w:type="dxa"/>
            <w:tcBorders>
              <w:top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6h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24.7 min (-50.8, 1.4), p=0.063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5.8 min (-30.1, 18.6), p=0.643</w:t>
            </w:r>
          </w:p>
        </w:tc>
      </w:tr>
      <w:tr w:rsidR="00B20104" w:rsidRPr="00570FF3" w:rsidTr="004A2D92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6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24.3 min (-52.5, 3.9), p=0.092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6.2 min (-48.9, 16.5), p=0.333</w:t>
            </w:r>
          </w:p>
        </w:tc>
      </w:tr>
      <w:tr w:rsidR="00B20104" w:rsidRPr="00570FF3" w:rsidTr="00943DFC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0.8 min (-0.3, 1.9), p=0.136</w:t>
            </w:r>
          </w:p>
        </w:tc>
        <w:tc>
          <w:tcPr>
            <w:tcW w:w="5136" w:type="dxa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+</w:t>
            </w:r>
            <w:r w:rsidRPr="00570FF3">
              <w:rPr>
                <w:b/>
                <w:color w:val="000000"/>
                <w:sz w:val="24"/>
                <w:szCs w:val="24"/>
              </w:rPr>
              <w:t>0.8 min (0</w:t>
            </w:r>
            <w:r>
              <w:rPr>
                <w:b/>
                <w:color w:val="000000"/>
                <w:sz w:val="24"/>
                <w:szCs w:val="24"/>
              </w:rPr>
              <w:t>.0</w:t>
            </w:r>
            <w:r w:rsidRPr="00570FF3">
              <w:rPr>
                <w:b/>
                <w:color w:val="000000"/>
                <w:sz w:val="24"/>
                <w:szCs w:val="24"/>
              </w:rPr>
              <w:t>, 1.5), p=0.045</w:t>
            </w:r>
          </w:p>
        </w:tc>
      </w:tr>
      <w:tr w:rsidR="00B20104" w:rsidRPr="00570FF3" w:rsidTr="004A2D92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6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b/>
                <w:color w:val="000000"/>
                <w:sz w:val="24"/>
                <w:szCs w:val="24"/>
              </w:rPr>
              <w:t>+29.3 min (6.8, 51.8), p=0.011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+12.9 min (-9.5, 35.2), p=0.258</w:t>
            </w:r>
          </w:p>
        </w:tc>
      </w:tr>
      <w:tr w:rsidR="00B20104" w:rsidRPr="00570FF3" w:rsidTr="00B20104">
        <w:tc>
          <w:tcPr>
            <w:tcW w:w="3110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6h</w:t>
            </w:r>
          </w:p>
        </w:tc>
        <w:tc>
          <w:tcPr>
            <w:tcW w:w="1251" w:type="dxa"/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6.1 min (-15.1, 2.9), p=0.185</w:t>
            </w:r>
          </w:p>
        </w:tc>
        <w:tc>
          <w:tcPr>
            <w:tcW w:w="5136" w:type="dxa"/>
            <w:vAlign w:val="bottom"/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4.0 min (-11.9, 3.9), p=0.325</w:t>
            </w:r>
          </w:p>
        </w:tc>
      </w:tr>
      <w:tr w:rsidR="00B20104" w:rsidRPr="00570FF3" w:rsidTr="00B20104">
        <w:tc>
          <w:tcPr>
            <w:tcW w:w="3110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6h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335.6 steps (-753.5, 82.3), p=0.115</w:t>
            </w:r>
          </w:p>
        </w:tc>
        <w:tc>
          <w:tcPr>
            <w:tcW w:w="5136" w:type="dxa"/>
            <w:tcBorders>
              <w:bottom w:val="single" w:sz="4" w:space="0" w:color="auto"/>
            </w:tcBorders>
          </w:tcPr>
          <w:p w:rsidR="00B20104" w:rsidRPr="00570FF3" w:rsidRDefault="00B20104" w:rsidP="003D4212">
            <w:pPr>
              <w:rPr>
                <w:color w:val="000000"/>
                <w:sz w:val="24"/>
                <w:szCs w:val="24"/>
              </w:rPr>
            </w:pPr>
            <w:r w:rsidRPr="00570FF3">
              <w:rPr>
                <w:color w:val="000000"/>
                <w:sz w:val="24"/>
                <w:szCs w:val="24"/>
              </w:rPr>
              <w:t>-189.2 steps (-616.5, 238.1), p=0.385</w:t>
            </w:r>
          </w:p>
        </w:tc>
      </w:tr>
    </w:tbl>
    <w:p w:rsidR="00B20104" w:rsidRPr="003D4212" w:rsidRDefault="00B20104" w:rsidP="00B2010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gnificant changes (p&lt;0.05) are in bold</w:t>
      </w:r>
      <w:r w:rsidR="00060EC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20104" w:rsidRPr="00A44718" w:rsidRDefault="00B20104" w:rsidP="00B2010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4718">
        <w:rPr>
          <w:rFonts w:ascii="Times New Roman" w:hAnsi="Times New Roman" w:cs="Times New Roman"/>
          <w:sz w:val="24"/>
          <w:szCs w:val="24"/>
        </w:rPr>
        <w:t xml:space="preserve">Adjusted for predictors of missing data, see </w:t>
      </w:r>
      <w:r w:rsidR="003745C9">
        <w:rPr>
          <w:rFonts w:ascii="Times New Roman" w:hAnsi="Times New Roman" w:cs="Times New Roman"/>
          <w:sz w:val="24"/>
          <w:szCs w:val="24"/>
        </w:rPr>
        <w:t>Additional</w:t>
      </w:r>
      <w:bookmarkStart w:id="0" w:name="_GoBack"/>
      <w:bookmarkEnd w:id="0"/>
      <w:r w:rsidRPr="00A44718">
        <w:rPr>
          <w:rFonts w:ascii="Times New Roman" w:hAnsi="Times New Roman" w:cs="Times New Roman"/>
          <w:sz w:val="24"/>
          <w:szCs w:val="24"/>
        </w:rPr>
        <w:t xml:space="preserve"> Fi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44718">
        <w:rPr>
          <w:rFonts w:ascii="Times New Roman" w:hAnsi="Times New Roman" w:cs="Times New Roman"/>
          <w:sz w:val="24"/>
          <w:szCs w:val="24"/>
        </w:rPr>
        <w:t>.</w:t>
      </w:r>
    </w:p>
    <w:sectPr w:rsidR="00B20104" w:rsidRPr="00A44718" w:rsidSect="003D42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D4212"/>
    <w:rsid w:val="00060EC7"/>
    <w:rsid w:val="00093A03"/>
    <w:rsid w:val="001D74A6"/>
    <w:rsid w:val="00334D83"/>
    <w:rsid w:val="003745C9"/>
    <w:rsid w:val="003B188A"/>
    <w:rsid w:val="003D4212"/>
    <w:rsid w:val="004548F4"/>
    <w:rsid w:val="00546EF9"/>
    <w:rsid w:val="005618E2"/>
    <w:rsid w:val="00570FF3"/>
    <w:rsid w:val="006A7FA8"/>
    <w:rsid w:val="00937046"/>
    <w:rsid w:val="00943DFC"/>
    <w:rsid w:val="009F7793"/>
    <w:rsid w:val="00A44718"/>
    <w:rsid w:val="00A64C86"/>
    <w:rsid w:val="00AE604D"/>
    <w:rsid w:val="00B20104"/>
    <w:rsid w:val="00C17F57"/>
    <w:rsid w:val="00C848CE"/>
    <w:rsid w:val="00D17EB9"/>
    <w:rsid w:val="00D92343"/>
    <w:rsid w:val="00DD7A8D"/>
    <w:rsid w:val="00E04FFA"/>
    <w:rsid w:val="00F61146"/>
    <w:rsid w:val="00FB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D4212"/>
    <w:pPr>
      <w:spacing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12"/>
    <w:rPr>
      <w:rFonts w:ascii="Times New Roman" w:eastAsia="MS Mincho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3D4212"/>
    <w:rPr>
      <w:sz w:val="16"/>
      <w:szCs w:val="16"/>
    </w:rPr>
  </w:style>
  <w:style w:type="table" w:styleId="TableGrid">
    <w:name w:val="Table Grid"/>
    <w:basedOn w:val="TableNormal"/>
    <w:uiPriority w:val="39"/>
    <w:rsid w:val="003D421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2</dc:creator>
  <cp:lastModifiedBy>Calumpang, Mario Jade</cp:lastModifiedBy>
  <cp:revision>4</cp:revision>
  <dcterms:created xsi:type="dcterms:W3CDTF">2016-08-02T08:04:00Z</dcterms:created>
  <dcterms:modified xsi:type="dcterms:W3CDTF">2016-11-03T09:57:00Z</dcterms:modified>
</cp:coreProperties>
</file>